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EB2B" w14:textId="77777777" w:rsidR="00DF1614" w:rsidRDefault="00B0699F" w:rsidP="00DF1614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</w:t>
      </w:r>
      <w:r w:rsidR="00DF1614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14:paraId="2669383F" w14:textId="74F548AC" w:rsidR="00B0699F" w:rsidRDefault="00B0699F" w:rsidP="00DF1614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1: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953D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ian vampire fly abundance per trapping event (top right of each frame indicates date of trap deployment, trapping events last 5 days) in the lowlands of Floreana Island during the 2020 Darwin’s Finch breeding season (January 19</w:t>
      </w:r>
      <w:r w:rsidRPr="009D558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to March 5</w:t>
      </w:r>
      <w:r w:rsidRPr="009D558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8288AFF" w14:textId="54C1F880" w:rsidR="00B0699F" w:rsidRDefault="00B0699F" w:rsidP="00B0699F">
      <w:pPr>
        <w:spacing w:line="259" w:lineRule="auto"/>
      </w:pPr>
      <w:r>
        <w:rPr>
          <w:noProof/>
        </w:rPr>
        <w:drawing>
          <wp:inline distT="0" distB="0" distL="0" distR="0" wp14:anchorId="5EE51A3E" wp14:editId="6C780E1A">
            <wp:extent cx="6708707" cy="4743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134" cy="482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699F" w:rsidSect="00B069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9F"/>
    <w:rsid w:val="006D3510"/>
    <w:rsid w:val="00B0699F"/>
    <w:rsid w:val="00D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4AD4A"/>
  <w15:chartTrackingRefBased/>
  <w15:docId w15:val="{C651B3E4-5007-4542-B60C-E47FAB39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9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2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mmon</dc:creator>
  <cp:keywords/>
  <dc:description/>
  <cp:lastModifiedBy>Lauren Common</cp:lastModifiedBy>
  <cp:revision>2</cp:revision>
  <dcterms:created xsi:type="dcterms:W3CDTF">2021-07-29T03:34:00Z</dcterms:created>
  <dcterms:modified xsi:type="dcterms:W3CDTF">2021-07-29T03:34:00Z</dcterms:modified>
</cp:coreProperties>
</file>